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547" w:rsidRDefault="000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</w:rPr>
        <w:t xml:space="preserve"> The primer </w:t>
      </w:r>
      <w:r>
        <w:rPr>
          <w:rFonts w:ascii="Times New Roman" w:hAnsi="Times New Roman" w:cs="Times New Roman"/>
        </w:rPr>
        <w:t>used</w:t>
      </w:r>
      <w:r>
        <w:rPr>
          <w:rFonts w:ascii="Times New Roman" w:hAnsi="Times New Roman" w:cs="Times New Roman" w:hint="eastAsia"/>
        </w:rPr>
        <w:t xml:space="preserve"> in QPCR.</w:t>
      </w:r>
    </w:p>
    <w:tbl>
      <w:tblPr>
        <w:tblStyle w:val="a5"/>
        <w:tblW w:w="81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0"/>
        <w:gridCol w:w="5139"/>
      </w:tblGrid>
      <w:tr w:rsidR="00E16547">
        <w:trPr>
          <w:trHeight w:val="270"/>
        </w:trPr>
        <w:tc>
          <w:tcPr>
            <w:tcW w:w="30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iRNAs</w:t>
            </w:r>
            <w:proofErr w:type="spellEnd"/>
          </w:p>
        </w:tc>
        <w:tc>
          <w:tcPr>
            <w:tcW w:w="513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imers</w:t>
            </w:r>
          </w:p>
        </w:tc>
      </w:tr>
      <w:tr w:rsidR="00E16547">
        <w:trPr>
          <w:trHeight w:val="270"/>
        </w:trPr>
        <w:tc>
          <w:tcPr>
            <w:tcW w:w="3040" w:type="dxa"/>
            <w:tcBorders>
              <w:top w:val="single" w:sz="12" w:space="0" w:color="auto"/>
            </w:tcBorders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10a-5p</w:t>
            </w:r>
          </w:p>
        </w:tc>
        <w:tc>
          <w:tcPr>
            <w:tcW w:w="5139" w:type="dxa"/>
            <w:tcBorders>
              <w:top w:val="single" w:sz="12" w:space="0" w:color="auto"/>
            </w:tcBorders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ACCCUGUAGAUCCGAAUUUGUG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10b-5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ACCCUGUAGAACCGAAUUUGUG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143-3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GAGAUGAAGCACUGUAGCUC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193b-5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GGGGUUUUGAGGGCGAGAUGA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30a-3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UUUCAGUCGGAUGUUUGCAGC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30a-5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GUAAACAUCCUCGACUGGAAG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30c-2-3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UGGGAGAAGGCUGUUUACUCU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3182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CUUCUGUAGUGUAGUC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365a-5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GGACUUUUGGGGGCAGAUGUG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486-5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CCUGUACUGAGCUGCCCCGAG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7706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GAAGCGCCUGUGCUCUGCCGAGA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941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CCCGGCUGUGUGCACAUGUGC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E16547">
        <w:trPr>
          <w:trHeight w:val="270"/>
        </w:trPr>
        <w:tc>
          <w:tcPr>
            <w:tcW w:w="3040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99b-5p</w:t>
            </w:r>
          </w:p>
        </w:tc>
        <w:tc>
          <w:tcPr>
            <w:tcW w:w="5139" w:type="dxa"/>
            <w:noWrap/>
          </w:tcPr>
          <w:p w:rsidR="00E16547" w:rsidRDefault="00006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CCCGUAGAACCGACCUUGCG-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</w:tbl>
    <w:p w:rsidR="00E16547" w:rsidRDefault="00E16547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/>
        </w:rPr>
      </w:pPr>
    </w:p>
    <w:p w:rsidR="00E16547" w:rsidRDefault="0000679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own</w:t>
      </w:r>
      <w:r>
        <w:rPr>
          <w:rFonts w:ascii="Times New Roman" w:hAnsi="Times New Roman" w:cs="Times New Roman"/>
        </w:rPr>
        <w:t xml:space="preserve">-regulated and 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 xml:space="preserve">-regulated </w:t>
      </w:r>
      <w:proofErr w:type="spellStart"/>
      <w:r>
        <w:rPr>
          <w:rFonts w:ascii="Times New Roman" w:hAnsi="Times New Roman" w:cs="Times New Roman"/>
        </w:rPr>
        <w:t>miRNAs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850"/>
        <w:gridCol w:w="993"/>
        <w:gridCol w:w="1134"/>
        <w:gridCol w:w="2318"/>
      </w:tblGrid>
      <w:tr w:rsidR="00E16547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ture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-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ld chang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res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n types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</w:tr>
      <w:tr w:rsidR="00E16547">
        <w:tc>
          <w:tcPr>
            <w:tcW w:w="1809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0a-5p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0a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CTGTAGATCCGAATTT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0b-5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0b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4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CTGTAGAACCGAATTT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43-3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43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9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GATGAAGCACTGTAGCT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93b-5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193b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GTTTTGAGGGCGAGATGA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0a-3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0a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6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TCAGTCGGATGTTTGCAG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0a-5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0a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164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AAACATCCTCGACTGGAA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0c-2-3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0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GAGAAGGCTGTTTACTCT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182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18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34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6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CTGTAGTGTAGT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65a-5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365a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0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ACTTTTGGGGGCAGAT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486-5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486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TGTACTGAGCTGCCCCGA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7706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7706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5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GCGCCTGTGCTCTGCCGAGA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941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941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CGGCTGTGTGCACATGTG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99b-5p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99b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CGTAGAACCGACCTTGC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miR-novel-Chr12_15948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2_15948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80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TGAAACTGAAGA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205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205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93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4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AGCTGGAGTCAGT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_2716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_2716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CAGCAGACTTGA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587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587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2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TTGGAAGAGTAA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887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887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GAGACAGTGG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7_19401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7_19401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GGACGGCCGGGGGT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6_9236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6_9236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9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TTCTGGACTGTA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9_124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9_12440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9_124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9_12440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1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GAAAGGCGGCCGC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0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090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0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090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CGGGGCTGTA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X_24044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X_24044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E-06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CTGGGCTGTAGTA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0_13624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0_13624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4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6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TTCTGGGCTGTA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405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405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TCTGTTGCTGGTT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2_15143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2_15143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9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TGGGCTGTAGTGAGCTA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1_14558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1_14558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9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CTTGGCTGTAGTGTGCT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7_10732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7_1073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CTGATGGCTGGGGG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8_10922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8_1092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TTCTGGGCTGTAGG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649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4_17649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GGCTGGAGAGGAC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8_19949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8_19949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09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CTGGGCTGTAGCA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0_21071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0_21071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GTGGAGAAGCTGAC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9_12684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9_12684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AGAGGCTGAAGAGGC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miR-novel-Chr2_3698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_3698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47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CTGGGCTGTAGAGCGCT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2_15908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2_15908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E-06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CTTGGCTGTA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1_14340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1_14340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3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AGACTTTGAAGC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3_4097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3_4097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TCTGGGCTGTA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4_5977&gt;hsa-miR-novel-Chr9_12862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4_5977&gt;hsa-miR-novel-Chr9_1286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29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TGGTCGTGGACGTGGTC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551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551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7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GGGATCCTGAAA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1_22407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1_22407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7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TGGGGCCACGAGC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6_9152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6_915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TGCTTGGACGGAACCC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198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198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CTAGGCTGTAGT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3_5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3_5132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3_5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3_513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2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AGAGGCTGAAGAGA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3_4787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3_4787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0E-05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CTGGGGTGAAGTT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_3293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2_3293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93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GTGAAGCGGTGGAAA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5_71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380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5_71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a-miR-novel-Chr1_1380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CTGAGGACTGGTGG</w:t>
            </w:r>
          </w:p>
        </w:tc>
      </w:tr>
      <w:tr w:rsidR="00E16547">
        <w:tc>
          <w:tcPr>
            <w:tcW w:w="1809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0_13642</w:t>
            </w:r>
          </w:p>
        </w:tc>
        <w:tc>
          <w:tcPr>
            <w:tcW w:w="14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-miR-novel-Chr10_13642</w:t>
            </w:r>
          </w:p>
        </w:tc>
        <w:tc>
          <w:tcPr>
            <w:tcW w:w="850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87</w:t>
            </w:r>
          </w:p>
        </w:tc>
        <w:tc>
          <w:tcPr>
            <w:tcW w:w="993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1134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31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AGGCAGGACTGATG</w:t>
            </w:r>
          </w:p>
        </w:tc>
      </w:tr>
    </w:tbl>
    <w:p w:rsidR="00E16547" w:rsidRDefault="00E16547">
      <w:pPr>
        <w:rPr>
          <w:rFonts w:ascii="Times New Roman" w:hAnsi="Times New Roman" w:cs="Times New Roman"/>
        </w:rPr>
      </w:pPr>
    </w:p>
    <w:p w:rsidR="00E16547" w:rsidRDefault="00E16547">
      <w:pPr>
        <w:rPr>
          <w:rFonts w:ascii="Times New Roman" w:hAnsi="Times New Roman" w:cs="Times New Roman"/>
        </w:rPr>
      </w:pPr>
    </w:p>
    <w:p w:rsidR="00E16547" w:rsidRDefault="00E16547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 w:hint="eastAsia"/>
        </w:rPr>
      </w:pPr>
    </w:p>
    <w:p w:rsidR="00000F44" w:rsidRDefault="00000F44">
      <w:pPr>
        <w:rPr>
          <w:rFonts w:ascii="Times New Roman" w:hAnsi="Times New Roman" w:cs="Times New Roman"/>
        </w:rPr>
      </w:pPr>
      <w:bookmarkStart w:id="0" w:name="_GoBack"/>
      <w:bookmarkEnd w:id="0"/>
    </w:p>
    <w:p w:rsidR="00E16547" w:rsidRDefault="0000679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KEGG pathways of</w:t>
      </w:r>
      <w:r>
        <w:rPr>
          <w:rFonts w:ascii="Times New Roman" w:hAnsi="Times New Roman" w:cs="Times New Roman" w:hint="eastAsia"/>
        </w:rPr>
        <w:t xml:space="preserve"> total</w:t>
      </w:r>
      <w:r>
        <w:rPr>
          <w:rFonts w:ascii="Times New Roman" w:hAnsi="Times New Roman" w:cs="Times New Roman"/>
        </w:rPr>
        <w:t xml:space="preserve"> differentially expressed </w:t>
      </w:r>
      <w:proofErr w:type="spellStart"/>
      <w:r>
        <w:rPr>
          <w:rFonts w:ascii="Times New Roman" w:hAnsi="Times New Roman" w:cs="Times New Roman"/>
        </w:rPr>
        <w:t>miRNAs</w:t>
      </w:r>
      <w:proofErr w:type="spellEnd"/>
      <w:r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 w:hint="eastAsia"/>
        </w:rPr>
        <w:t xml:space="preserve">HP-EMPs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 xml:space="preserve">PBS-EMPs </w:t>
      </w:r>
      <w:r>
        <w:rPr>
          <w:rFonts w:ascii="Times New Roman" w:hAnsi="Times New Roman" w:cs="Times New Roman"/>
        </w:rPr>
        <w:t>groups.</w:t>
      </w:r>
      <w:proofErr w:type="gramEnd"/>
    </w:p>
    <w:tbl>
      <w:tblPr>
        <w:tblStyle w:val="a5"/>
        <w:tblW w:w="84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4335"/>
        <w:gridCol w:w="1315"/>
        <w:gridCol w:w="1578"/>
      </w:tblGrid>
      <w:tr w:rsidR="00E16547"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thway ID</w:t>
            </w:r>
          </w:p>
        </w:tc>
        <w:tc>
          <w:tcPr>
            <w:tcW w:w="4335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sher-P value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nrichment score</w:t>
            </w:r>
          </w:p>
        </w:tc>
      </w:tr>
      <w:tr w:rsidR="00E16547">
        <w:tc>
          <w:tcPr>
            <w:tcW w:w="1266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136</w:t>
            </w:r>
          </w:p>
        </w:tc>
        <w:tc>
          <w:tcPr>
            <w:tcW w:w="4335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 - other</w:t>
            </w:r>
          </w:p>
        </w:tc>
        <w:tc>
          <w:tcPr>
            <w:tcW w:w="1315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5E-33</w:t>
            </w:r>
          </w:p>
        </w:tc>
        <w:tc>
          <w:tcPr>
            <w:tcW w:w="1578" w:type="dxa"/>
            <w:tcBorders>
              <w:top w:val="single" w:sz="12" w:space="0" w:color="auto"/>
            </w:tcBorders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8866515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0534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osaminoglycan biosynthesis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par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lfate/hepari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9E-09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5242794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104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0E-09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6402925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0062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ty acid elonga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5E-09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9016434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97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vary secre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E-28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2454346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972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secre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E-25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1593468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211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evity regulating pathway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E-26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4376135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37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GF signaling pathway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3E-13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3958793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14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 - animal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0E-27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2296661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64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E-10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4651668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031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ine degrada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6E-09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842864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924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in secre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2E-09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666564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521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4E-10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1806868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5231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oline metabolis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cancer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E-08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6273701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932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alcoholic fatty liver disease (NAFLD)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E-08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5011743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022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GM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PKG signaling pathway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E-10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2756218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27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E-08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8684881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925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dosterone synthesis and secre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E-07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7938165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517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 immunodeficiency virus 1 infection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7E-11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6376225</w:t>
            </w:r>
          </w:p>
        </w:tc>
      </w:tr>
      <w:tr w:rsidR="00E16547">
        <w:tc>
          <w:tcPr>
            <w:tcW w:w="1266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:hsa04070</w:t>
            </w:r>
          </w:p>
        </w:tc>
        <w:tc>
          <w:tcPr>
            <w:tcW w:w="433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1315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8E-08</w:t>
            </w:r>
          </w:p>
        </w:tc>
        <w:tc>
          <w:tcPr>
            <w:tcW w:w="1578" w:type="dxa"/>
          </w:tcPr>
          <w:p w:rsidR="00E16547" w:rsidRDefault="00006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213432</w:t>
            </w:r>
          </w:p>
        </w:tc>
      </w:tr>
    </w:tbl>
    <w:p w:rsidR="00E16547" w:rsidRDefault="00E16547"/>
    <w:sectPr w:rsidR="00E16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62D"/>
    <w:rsid w:val="00000F44"/>
    <w:rsid w:val="00006797"/>
    <w:rsid w:val="00184531"/>
    <w:rsid w:val="0024303C"/>
    <w:rsid w:val="00295180"/>
    <w:rsid w:val="00407B68"/>
    <w:rsid w:val="00443AE1"/>
    <w:rsid w:val="004D1032"/>
    <w:rsid w:val="0058662D"/>
    <w:rsid w:val="006617A7"/>
    <w:rsid w:val="00681425"/>
    <w:rsid w:val="007148DB"/>
    <w:rsid w:val="00717B9E"/>
    <w:rsid w:val="00763CC5"/>
    <w:rsid w:val="00764F0A"/>
    <w:rsid w:val="0097358C"/>
    <w:rsid w:val="00A55F28"/>
    <w:rsid w:val="00B9765D"/>
    <w:rsid w:val="00C61646"/>
    <w:rsid w:val="00C828F6"/>
    <w:rsid w:val="00D30407"/>
    <w:rsid w:val="00E16547"/>
    <w:rsid w:val="00E273E5"/>
    <w:rsid w:val="00ED03AB"/>
    <w:rsid w:val="7481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C624883-3A11-43F5-A9F2-161C8E86F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5</Words>
  <Characters>5504</Characters>
  <Application>Microsoft Office Word</Application>
  <DocSecurity>0</DocSecurity>
  <Lines>45</Lines>
  <Paragraphs>12</Paragraphs>
  <ScaleCrop>false</ScaleCrop>
  <Company>china</Company>
  <LinksUpToDate>false</LinksUpToDate>
  <CharactersWithSpaces>6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8</cp:revision>
  <dcterms:created xsi:type="dcterms:W3CDTF">2021-06-19T13:47:00Z</dcterms:created>
  <dcterms:modified xsi:type="dcterms:W3CDTF">2021-10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